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486D7" w14:textId="5DEE08B6" w:rsidR="00AC24FC" w:rsidRDefault="00AC24FC"/>
    <w:p w14:paraId="4E86AD4B" w14:textId="15098783" w:rsidR="00AC24FC" w:rsidRDefault="00AC24FC">
      <w:r w:rsidRPr="00755DF9">
        <w:rPr>
          <w:b/>
          <w:bCs/>
        </w:rPr>
        <w:t xml:space="preserve">Supplemental Table </w:t>
      </w:r>
      <w:r w:rsidR="00890F6A" w:rsidRPr="00755DF9">
        <w:rPr>
          <w:b/>
          <w:bCs/>
        </w:rPr>
        <w:t>2</w:t>
      </w:r>
      <w:r w:rsidRPr="00755DF9">
        <w:rPr>
          <w:b/>
          <w:bCs/>
        </w:rPr>
        <w:t>:</w:t>
      </w:r>
      <w:r>
        <w:t xml:space="preserve"> Primers used to create gene deletions.</w:t>
      </w:r>
    </w:p>
    <w:p w14:paraId="20CE3CBB" w14:textId="22FC9512" w:rsidR="00AC24FC" w:rsidRDefault="00AC24FC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149"/>
        <w:gridCol w:w="5593"/>
      </w:tblGrid>
      <w:tr w:rsidR="00AC24FC" w:rsidRPr="00F459AC" w14:paraId="24F732A9" w14:textId="77777777" w:rsidTr="00DD6D08"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6B447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590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Targeted gene</w:t>
            </w:r>
          </w:p>
        </w:tc>
        <w:tc>
          <w:tcPr>
            <w:tcW w:w="55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1A4C8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Sequence 5’-3’</w:t>
            </w:r>
          </w:p>
        </w:tc>
      </w:tr>
      <w:tr w:rsidR="00AC24FC" w:rsidRPr="00F459AC" w14:paraId="732192D1" w14:textId="77777777" w:rsidTr="00DD6D08"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F3FD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letion primers</w:t>
            </w:r>
          </w:p>
        </w:tc>
      </w:tr>
      <w:tr w:rsidR="00AC24FC" w:rsidRPr="00F459AC" w14:paraId="241CA6A2" w14:textId="77777777" w:rsidTr="00DD6D08">
        <w:tc>
          <w:tcPr>
            <w:tcW w:w="2612" w:type="dxa"/>
            <w:tcBorders>
              <w:top w:val="single" w:sz="4" w:space="0" w:color="auto"/>
              <w:left w:val="nil"/>
            </w:tcBorders>
          </w:tcPr>
          <w:p w14:paraId="6A0A491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Erg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7A3109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top w:val="single" w:sz="4" w:space="0" w:color="auto"/>
              <w:right w:val="nil"/>
            </w:tcBorders>
          </w:tcPr>
          <w:p w14:paraId="35C00F6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CAAGCCATTCTGGACACTG</w:t>
            </w:r>
          </w:p>
        </w:tc>
      </w:tr>
      <w:tr w:rsidR="00AC24FC" w:rsidRPr="00F459AC" w14:paraId="1A41F8AC" w14:textId="77777777" w:rsidTr="00DD6D08">
        <w:tc>
          <w:tcPr>
            <w:tcW w:w="2612" w:type="dxa"/>
            <w:tcBorders>
              <w:left w:val="nil"/>
            </w:tcBorders>
          </w:tcPr>
          <w:p w14:paraId="7A316D1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Erg4</w:t>
            </w:r>
          </w:p>
        </w:tc>
        <w:tc>
          <w:tcPr>
            <w:tcW w:w="1149" w:type="dxa"/>
          </w:tcPr>
          <w:p w14:paraId="5533F0B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4A5733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ATTGTGGGCGGGTAGAAAG</w:t>
            </w:r>
          </w:p>
        </w:tc>
      </w:tr>
      <w:tr w:rsidR="00AC24FC" w:rsidRPr="00F459AC" w14:paraId="72C9B42F" w14:textId="77777777" w:rsidTr="00DD6D08">
        <w:tc>
          <w:tcPr>
            <w:tcW w:w="2612" w:type="dxa"/>
            <w:tcBorders>
              <w:left w:val="nil"/>
            </w:tcBorders>
          </w:tcPr>
          <w:p w14:paraId="6FEDA35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Erg4</w:t>
            </w:r>
          </w:p>
        </w:tc>
        <w:tc>
          <w:tcPr>
            <w:tcW w:w="1149" w:type="dxa"/>
          </w:tcPr>
          <w:p w14:paraId="0AA03E0A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078BBC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CCCACTGCAAAACATAAATAcaggctgcgaggatgtga</w:t>
            </w:r>
            <w:proofErr w:type="spellEnd"/>
          </w:p>
        </w:tc>
      </w:tr>
      <w:tr w:rsidR="00AC24FC" w:rsidRPr="00F459AC" w14:paraId="3EBFB673" w14:textId="77777777" w:rsidTr="00DD6D08">
        <w:tc>
          <w:tcPr>
            <w:tcW w:w="2612" w:type="dxa"/>
            <w:tcBorders>
              <w:left w:val="nil"/>
            </w:tcBorders>
          </w:tcPr>
          <w:p w14:paraId="3F1273E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Erg4</w:t>
            </w:r>
          </w:p>
        </w:tc>
        <w:tc>
          <w:tcPr>
            <w:tcW w:w="1149" w:type="dxa"/>
          </w:tcPr>
          <w:p w14:paraId="41F6008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157EDBB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tcacatcctcgcagcctgTATTTATGTTTTGCAGTGGGC</w:t>
            </w:r>
            <w:proofErr w:type="spellEnd"/>
          </w:p>
        </w:tc>
      </w:tr>
      <w:tr w:rsidR="00AC24FC" w:rsidRPr="00F459AC" w14:paraId="622AD89D" w14:textId="77777777" w:rsidTr="00DD6D08">
        <w:tc>
          <w:tcPr>
            <w:tcW w:w="2612" w:type="dxa"/>
            <w:tcBorders>
              <w:left w:val="nil"/>
            </w:tcBorders>
          </w:tcPr>
          <w:p w14:paraId="5BC731B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Erg4</w:t>
            </w:r>
          </w:p>
        </w:tc>
        <w:tc>
          <w:tcPr>
            <w:tcW w:w="1149" w:type="dxa"/>
          </w:tcPr>
          <w:p w14:paraId="03CC294F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A5962A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actggccgtcgttttacaacCATGATTTGACGGCGTGTTA</w:t>
            </w:r>
            <w:proofErr w:type="spellEnd"/>
          </w:p>
        </w:tc>
      </w:tr>
      <w:tr w:rsidR="00AC24FC" w:rsidRPr="00F459AC" w14:paraId="22AD484B" w14:textId="77777777" w:rsidTr="00DD6D08">
        <w:tc>
          <w:tcPr>
            <w:tcW w:w="2612" w:type="dxa"/>
            <w:tcBorders>
              <w:left w:val="nil"/>
            </w:tcBorders>
          </w:tcPr>
          <w:p w14:paraId="20C4FC7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Erg4</w:t>
            </w:r>
          </w:p>
        </w:tc>
        <w:tc>
          <w:tcPr>
            <w:tcW w:w="1149" w:type="dxa"/>
          </w:tcPr>
          <w:p w14:paraId="40163D9E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3046AED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TAACACGCCGTCAAATCATGgttgtaaaacgacggccagtg</w:t>
            </w:r>
            <w:proofErr w:type="spellEnd"/>
          </w:p>
        </w:tc>
      </w:tr>
      <w:tr w:rsidR="00AC24FC" w:rsidRPr="00F459AC" w14:paraId="5F1BD220" w14:textId="77777777" w:rsidTr="00DD6D08">
        <w:tc>
          <w:tcPr>
            <w:tcW w:w="2612" w:type="dxa"/>
            <w:tcBorders>
              <w:left w:val="nil"/>
            </w:tcBorders>
          </w:tcPr>
          <w:p w14:paraId="6CBB19D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7_Erg4</w:t>
            </w:r>
          </w:p>
        </w:tc>
        <w:tc>
          <w:tcPr>
            <w:tcW w:w="1149" w:type="dxa"/>
          </w:tcPr>
          <w:p w14:paraId="60DB60F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5B22BF9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TTGCTGGCATGACTCTTGA</w:t>
            </w:r>
          </w:p>
        </w:tc>
      </w:tr>
      <w:tr w:rsidR="00AC24FC" w:rsidRPr="00F459AC" w14:paraId="2DBBB069" w14:textId="77777777" w:rsidTr="00DD6D08">
        <w:tc>
          <w:tcPr>
            <w:tcW w:w="2612" w:type="dxa"/>
            <w:tcBorders>
              <w:left w:val="nil"/>
            </w:tcBorders>
          </w:tcPr>
          <w:p w14:paraId="4958F52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Erg4</w:t>
            </w:r>
          </w:p>
        </w:tc>
        <w:tc>
          <w:tcPr>
            <w:tcW w:w="1149" w:type="dxa"/>
          </w:tcPr>
          <w:p w14:paraId="74C1F012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F23DBF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TACCCGCACAGGGTCCTTATA</w:t>
            </w:r>
          </w:p>
        </w:tc>
      </w:tr>
      <w:tr w:rsidR="00AC24FC" w:rsidRPr="00F459AC" w14:paraId="69E9B8D7" w14:textId="77777777" w:rsidTr="00DD6D08">
        <w:tc>
          <w:tcPr>
            <w:tcW w:w="2612" w:type="dxa"/>
            <w:tcBorders>
              <w:left w:val="nil"/>
            </w:tcBorders>
          </w:tcPr>
          <w:p w14:paraId="146B7FC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Erg4</w:t>
            </w:r>
          </w:p>
        </w:tc>
        <w:tc>
          <w:tcPr>
            <w:tcW w:w="1149" w:type="dxa"/>
          </w:tcPr>
          <w:p w14:paraId="7B1150F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625B76C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sz w:val="22"/>
                <w:szCs w:val="22"/>
              </w:rPr>
              <w:t>TGAAACCCATGAGAGCGATTAAG</w:t>
            </w:r>
          </w:p>
        </w:tc>
      </w:tr>
      <w:tr w:rsidR="00AC24FC" w:rsidRPr="00F459AC" w14:paraId="46478D33" w14:textId="77777777" w:rsidTr="00DD6D08">
        <w:tc>
          <w:tcPr>
            <w:tcW w:w="2612" w:type="dxa"/>
            <w:tcBorders>
              <w:left w:val="nil"/>
            </w:tcBorders>
          </w:tcPr>
          <w:p w14:paraId="4665018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Erg4</w:t>
            </w:r>
          </w:p>
        </w:tc>
        <w:tc>
          <w:tcPr>
            <w:tcW w:w="1149" w:type="dxa"/>
          </w:tcPr>
          <w:p w14:paraId="2BF931DA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11FA317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TTGCCTTGTTCTCCACTCTTATG</w:t>
            </w:r>
          </w:p>
        </w:tc>
      </w:tr>
      <w:tr w:rsidR="00AC24FC" w:rsidRPr="00F459AC" w14:paraId="5BB2D309" w14:textId="77777777" w:rsidTr="00DD6D08">
        <w:tc>
          <w:tcPr>
            <w:tcW w:w="2612" w:type="dxa"/>
            <w:tcBorders>
              <w:left w:val="nil"/>
            </w:tcBorders>
          </w:tcPr>
          <w:p w14:paraId="4200AC8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Myo1</w:t>
            </w:r>
          </w:p>
        </w:tc>
        <w:tc>
          <w:tcPr>
            <w:tcW w:w="1149" w:type="dxa"/>
          </w:tcPr>
          <w:p w14:paraId="2EE6959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5F04F18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GGTGTACCGACGAGAATGTG</w:t>
            </w:r>
          </w:p>
        </w:tc>
      </w:tr>
      <w:tr w:rsidR="00AC24FC" w:rsidRPr="00F459AC" w14:paraId="35B72837" w14:textId="77777777" w:rsidTr="00DD6D08">
        <w:tc>
          <w:tcPr>
            <w:tcW w:w="2612" w:type="dxa"/>
            <w:tcBorders>
              <w:left w:val="nil"/>
            </w:tcBorders>
          </w:tcPr>
          <w:p w14:paraId="7656D7E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Myo1</w:t>
            </w:r>
          </w:p>
        </w:tc>
        <w:tc>
          <w:tcPr>
            <w:tcW w:w="1149" w:type="dxa"/>
          </w:tcPr>
          <w:p w14:paraId="7CA6D997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27F67A1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AATCTTCCAGGCCCATATGATG</w:t>
            </w:r>
          </w:p>
        </w:tc>
      </w:tr>
      <w:tr w:rsidR="00AC24FC" w:rsidRPr="00F459AC" w14:paraId="349F3936" w14:textId="77777777" w:rsidTr="00DD6D08">
        <w:tc>
          <w:tcPr>
            <w:tcW w:w="2612" w:type="dxa"/>
            <w:tcBorders>
              <w:left w:val="nil"/>
            </w:tcBorders>
          </w:tcPr>
          <w:p w14:paraId="4E8E879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Myo1</w:t>
            </w:r>
          </w:p>
        </w:tc>
        <w:tc>
          <w:tcPr>
            <w:tcW w:w="1149" w:type="dxa"/>
          </w:tcPr>
          <w:p w14:paraId="4CF596BC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04A4781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TATACACCCCACGCAACTCA</w:t>
            </w:r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aggaaacagctatgaccatg</w:t>
            </w:r>
            <w:proofErr w:type="spellEnd"/>
          </w:p>
        </w:tc>
      </w:tr>
      <w:tr w:rsidR="00AC24FC" w:rsidRPr="00F459AC" w14:paraId="252DE99F" w14:textId="77777777" w:rsidTr="00DD6D08">
        <w:tc>
          <w:tcPr>
            <w:tcW w:w="2612" w:type="dxa"/>
            <w:tcBorders>
              <w:left w:val="nil"/>
            </w:tcBorders>
          </w:tcPr>
          <w:p w14:paraId="5B628AF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Myo1</w:t>
            </w:r>
          </w:p>
        </w:tc>
        <w:tc>
          <w:tcPr>
            <w:tcW w:w="1149" w:type="dxa"/>
          </w:tcPr>
          <w:p w14:paraId="6E79B7A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4E86D1D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atggtcatagctgtttcctg</w:t>
            </w:r>
            <w:r w:rsidRPr="006070FF">
              <w:rPr>
                <w:rFonts w:cstheme="minorHAnsi"/>
                <w:sz w:val="22"/>
                <w:szCs w:val="22"/>
              </w:rPr>
              <w:t>TGAGTTGCGTGGGGTGTATA</w:t>
            </w:r>
            <w:proofErr w:type="spellEnd"/>
          </w:p>
        </w:tc>
      </w:tr>
      <w:tr w:rsidR="00AC24FC" w:rsidRPr="00F459AC" w14:paraId="33B197D6" w14:textId="77777777" w:rsidTr="00DD6D08">
        <w:tc>
          <w:tcPr>
            <w:tcW w:w="2612" w:type="dxa"/>
            <w:tcBorders>
              <w:left w:val="nil"/>
            </w:tcBorders>
          </w:tcPr>
          <w:p w14:paraId="6D68468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Myo1</w:t>
            </w:r>
          </w:p>
        </w:tc>
        <w:tc>
          <w:tcPr>
            <w:tcW w:w="1149" w:type="dxa"/>
          </w:tcPr>
          <w:p w14:paraId="5466E47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0A56817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actggccgtcgttttacaac</w:t>
            </w: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AACAATGATGGGGAAAGTAGGA</w:t>
            </w:r>
            <w:proofErr w:type="spellEnd"/>
          </w:p>
        </w:tc>
      </w:tr>
      <w:tr w:rsidR="00AC24FC" w:rsidRPr="00F459AC" w14:paraId="0F86FC67" w14:textId="77777777" w:rsidTr="00DD6D08">
        <w:tc>
          <w:tcPr>
            <w:tcW w:w="2612" w:type="dxa"/>
            <w:tcBorders>
              <w:left w:val="nil"/>
            </w:tcBorders>
          </w:tcPr>
          <w:p w14:paraId="3F1AABE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Myo1</w:t>
            </w:r>
          </w:p>
        </w:tc>
        <w:tc>
          <w:tcPr>
            <w:tcW w:w="1149" w:type="dxa"/>
          </w:tcPr>
          <w:p w14:paraId="7D41C1D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5EB637C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/>
                <w:sz w:val="22"/>
                <w:szCs w:val="22"/>
              </w:rPr>
              <w:t>TCCTACTTTCCCCATCATTGTT</w:t>
            </w:r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gttgtaaaacgacggccagtg</w:t>
            </w:r>
            <w:proofErr w:type="spellEnd"/>
          </w:p>
        </w:tc>
      </w:tr>
      <w:tr w:rsidR="00AC24FC" w:rsidRPr="00F459AC" w14:paraId="16BED160" w14:textId="77777777" w:rsidTr="00DD6D08">
        <w:tc>
          <w:tcPr>
            <w:tcW w:w="2612" w:type="dxa"/>
            <w:tcBorders>
              <w:left w:val="nil"/>
            </w:tcBorders>
          </w:tcPr>
          <w:p w14:paraId="488DC1D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7_Myo1</w:t>
            </w:r>
          </w:p>
        </w:tc>
        <w:tc>
          <w:tcPr>
            <w:tcW w:w="1149" w:type="dxa"/>
          </w:tcPr>
          <w:p w14:paraId="0152982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58A3960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GGAAGTCGTGGAAAACTCGAT</w:t>
            </w:r>
          </w:p>
        </w:tc>
      </w:tr>
      <w:tr w:rsidR="00AC24FC" w:rsidRPr="00F459AC" w14:paraId="4D2205C2" w14:textId="77777777" w:rsidTr="00DD6D08">
        <w:tc>
          <w:tcPr>
            <w:tcW w:w="2612" w:type="dxa"/>
            <w:tcBorders>
              <w:left w:val="nil"/>
            </w:tcBorders>
          </w:tcPr>
          <w:p w14:paraId="31731E7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Myo1</w:t>
            </w:r>
          </w:p>
        </w:tc>
        <w:tc>
          <w:tcPr>
            <w:tcW w:w="1149" w:type="dxa"/>
          </w:tcPr>
          <w:p w14:paraId="2864F68E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44535CF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CAAGGATCATCTAGGGGCTAC</w:t>
            </w:r>
          </w:p>
        </w:tc>
      </w:tr>
      <w:tr w:rsidR="00AC24FC" w:rsidRPr="00F459AC" w14:paraId="2192BFF4" w14:textId="77777777" w:rsidTr="00DD6D08">
        <w:tc>
          <w:tcPr>
            <w:tcW w:w="2612" w:type="dxa"/>
            <w:tcBorders>
              <w:left w:val="nil"/>
            </w:tcBorders>
          </w:tcPr>
          <w:p w14:paraId="2D43CCC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Myo1</w:t>
            </w:r>
          </w:p>
        </w:tc>
        <w:tc>
          <w:tcPr>
            <w:tcW w:w="1149" w:type="dxa"/>
          </w:tcPr>
          <w:p w14:paraId="1D12C37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73E133F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TGGTTGAAGATGGTGGCGGTTC</w:t>
            </w:r>
          </w:p>
        </w:tc>
      </w:tr>
      <w:tr w:rsidR="00AC24FC" w:rsidRPr="00F459AC" w14:paraId="06A07A9E" w14:textId="77777777" w:rsidTr="00DD6D08">
        <w:tc>
          <w:tcPr>
            <w:tcW w:w="2612" w:type="dxa"/>
            <w:tcBorders>
              <w:left w:val="nil"/>
            </w:tcBorders>
          </w:tcPr>
          <w:p w14:paraId="15DAC2F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Myo1</w:t>
            </w:r>
          </w:p>
        </w:tc>
        <w:tc>
          <w:tcPr>
            <w:tcW w:w="1149" w:type="dxa"/>
          </w:tcPr>
          <w:p w14:paraId="04774B77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6F96C8C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GAGGTTGCTGAACATCGGAAC</w:t>
            </w:r>
          </w:p>
        </w:tc>
      </w:tr>
      <w:tr w:rsidR="00AC24FC" w:rsidRPr="00F459AC" w14:paraId="0E396C44" w14:textId="77777777" w:rsidTr="00DD6D08">
        <w:tc>
          <w:tcPr>
            <w:tcW w:w="2612" w:type="dxa"/>
            <w:tcBorders>
              <w:left w:val="nil"/>
            </w:tcBorders>
          </w:tcPr>
          <w:p w14:paraId="558CC57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Cft1</w:t>
            </w:r>
          </w:p>
        </w:tc>
        <w:tc>
          <w:tcPr>
            <w:tcW w:w="1149" w:type="dxa"/>
          </w:tcPr>
          <w:p w14:paraId="147FECFA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0AB2F3A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CCGTGAGAATGAAGGGATG</w:t>
            </w:r>
          </w:p>
        </w:tc>
      </w:tr>
      <w:tr w:rsidR="00AC24FC" w:rsidRPr="00F459AC" w14:paraId="50DD7EC9" w14:textId="77777777" w:rsidTr="00DD6D08">
        <w:tc>
          <w:tcPr>
            <w:tcW w:w="2612" w:type="dxa"/>
            <w:tcBorders>
              <w:left w:val="nil"/>
            </w:tcBorders>
          </w:tcPr>
          <w:p w14:paraId="4BFB1B1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Cft1</w:t>
            </w:r>
          </w:p>
        </w:tc>
        <w:tc>
          <w:tcPr>
            <w:tcW w:w="1149" w:type="dxa"/>
          </w:tcPr>
          <w:p w14:paraId="7B4ADF2C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0260A66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TATGCAGTGCAAGTGACTGGT</w:t>
            </w:r>
          </w:p>
        </w:tc>
      </w:tr>
      <w:tr w:rsidR="00AC24FC" w:rsidRPr="00F459AC" w14:paraId="5E5FE836" w14:textId="77777777" w:rsidTr="00DD6D08">
        <w:tc>
          <w:tcPr>
            <w:tcW w:w="2612" w:type="dxa"/>
            <w:tcBorders>
              <w:left w:val="nil"/>
            </w:tcBorders>
          </w:tcPr>
          <w:p w14:paraId="5C55C10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Cft1</w:t>
            </w:r>
          </w:p>
        </w:tc>
        <w:tc>
          <w:tcPr>
            <w:tcW w:w="1149" w:type="dxa"/>
          </w:tcPr>
          <w:p w14:paraId="60DB42D8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56A04AB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ATGCCCATAGTCCAGGTTTTCTC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ggaaacagctatgaccatg</w:t>
            </w:r>
            <w:proofErr w:type="spellEnd"/>
          </w:p>
        </w:tc>
      </w:tr>
      <w:tr w:rsidR="00AC24FC" w:rsidRPr="00F459AC" w14:paraId="2787BFA5" w14:textId="77777777" w:rsidTr="00DD6D08">
        <w:tc>
          <w:tcPr>
            <w:tcW w:w="2612" w:type="dxa"/>
            <w:tcBorders>
              <w:left w:val="nil"/>
            </w:tcBorders>
          </w:tcPr>
          <w:p w14:paraId="205C384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Cft1</w:t>
            </w:r>
          </w:p>
        </w:tc>
        <w:tc>
          <w:tcPr>
            <w:tcW w:w="1149" w:type="dxa"/>
          </w:tcPr>
          <w:p w14:paraId="0CE7114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178D6C7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tggtcatagctgtttcctg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AGAAAACCTGGACTATGGGCAT</w:t>
            </w:r>
            <w:proofErr w:type="spellEnd"/>
          </w:p>
        </w:tc>
      </w:tr>
      <w:tr w:rsidR="00AC24FC" w:rsidRPr="00F459AC" w14:paraId="3DC1303C" w14:textId="77777777" w:rsidTr="00DD6D08">
        <w:tc>
          <w:tcPr>
            <w:tcW w:w="2612" w:type="dxa"/>
            <w:tcBorders>
              <w:left w:val="nil"/>
            </w:tcBorders>
          </w:tcPr>
          <w:p w14:paraId="1DCFD45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Cft1</w:t>
            </w:r>
          </w:p>
        </w:tc>
        <w:tc>
          <w:tcPr>
            <w:tcW w:w="1149" w:type="dxa"/>
          </w:tcPr>
          <w:p w14:paraId="4910E3D1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2800B23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ctggccgtcgttttacaac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GGGAGGCATTGAGGTTATTC</w:t>
            </w:r>
            <w:proofErr w:type="spellEnd"/>
          </w:p>
        </w:tc>
      </w:tr>
      <w:tr w:rsidR="00AC24FC" w:rsidRPr="00F459AC" w14:paraId="04FC6B30" w14:textId="77777777" w:rsidTr="00DD6D08">
        <w:tc>
          <w:tcPr>
            <w:tcW w:w="2612" w:type="dxa"/>
            <w:tcBorders>
              <w:left w:val="nil"/>
            </w:tcBorders>
          </w:tcPr>
          <w:p w14:paraId="3764423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Cft1</w:t>
            </w:r>
          </w:p>
        </w:tc>
        <w:tc>
          <w:tcPr>
            <w:tcW w:w="1149" w:type="dxa"/>
          </w:tcPr>
          <w:p w14:paraId="1C4E133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7A435AB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AATAACCTCAATGCCTCCCC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gttgtaaaacgacggccagtg</w:t>
            </w:r>
            <w:proofErr w:type="spellEnd"/>
          </w:p>
        </w:tc>
      </w:tr>
      <w:tr w:rsidR="00AC24FC" w:rsidRPr="00F459AC" w14:paraId="275CB851" w14:textId="77777777" w:rsidTr="00DD6D08">
        <w:tc>
          <w:tcPr>
            <w:tcW w:w="2612" w:type="dxa"/>
            <w:tcBorders>
              <w:left w:val="nil"/>
            </w:tcBorders>
          </w:tcPr>
          <w:p w14:paraId="62A8CD3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7_Cft1</w:t>
            </w:r>
          </w:p>
        </w:tc>
        <w:tc>
          <w:tcPr>
            <w:tcW w:w="1149" w:type="dxa"/>
          </w:tcPr>
          <w:p w14:paraId="00D529A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0CAB6C0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CCGCCCAGAACACTGTACAAC</w:t>
            </w:r>
          </w:p>
        </w:tc>
      </w:tr>
      <w:tr w:rsidR="00AC24FC" w:rsidRPr="00F459AC" w14:paraId="0B174F3B" w14:textId="77777777" w:rsidTr="00DD6D08">
        <w:tc>
          <w:tcPr>
            <w:tcW w:w="2612" w:type="dxa"/>
            <w:tcBorders>
              <w:left w:val="nil"/>
            </w:tcBorders>
          </w:tcPr>
          <w:p w14:paraId="2B17C3F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Cft1</w:t>
            </w:r>
          </w:p>
        </w:tc>
        <w:tc>
          <w:tcPr>
            <w:tcW w:w="1149" w:type="dxa"/>
          </w:tcPr>
          <w:p w14:paraId="49C6D12F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6B53DB77" w14:textId="77777777" w:rsidR="00AC24FC" w:rsidRPr="006070FF" w:rsidRDefault="00AC24FC" w:rsidP="00DD6D08">
            <w:pPr>
              <w:tabs>
                <w:tab w:val="left" w:pos="1232"/>
              </w:tabs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AACATCCTACATCCCCTCCC</w:t>
            </w:r>
          </w:p>
        </w:tc>
      </w:tr>
      <w:tr w:rsidR="00AC24FC" w:rsidRPr="00F459AC" w14:paraId="7167E0E5" w14:textId="77777777" w:rsidTr="00DD6D08">
        <w:tc>
          <w:tcPr>
            <w:tcW w:w="2612" w:type="dxa"/>
            <w:tcBorders>
              <w:left w:val="nil"/>
            </w:tcBorders>
          </w:tcPr>
          <w:p w14:paraId="18474C9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Cft1</w:t>
            </w:r>
          </w:p>
        </w:tc>
        <w:tc>
          <w:tcPr>
            <w:tcW w:w="1149" w:type="dxa"/>
          </w:tcPr>
          <w:p w14:paraId="02524BF9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2A39406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GAGTGAACCATGGAGCATAA</w:t>
            </w:r>
          </w:p>
        </w:tc>
      </w:tr>
      <w:tr w:rsidR="00AC24FC" w:rsidRPr="00F459AC" w14:paraId="62748F7A" w14:textId="77777777" w:rsidTr="00DD6D08">
        <w:trPr>
          <w:trHeight w:val="69"/>
        </w:trPr>
        <w:tc>
          <w:tcPr>
            <w:tcW w:w="2612" w:type="dxa"/>
            <w:tcBorders>
              <w:left w:val="nil"/>
            </w:tcBorders>
          </w:tcPr>
          <w:p w14:paraId="392B943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Cft1</w:t>
            </w:r>
          </w:p>
        </w:tc>
        <w:tc>
          <w:tcPr>
            <w:tcW w:w="1149" w:type="dxa"/>
          </w:tcPr>
          <w:p w14:paraId="57E313D2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3D7C3E7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CATTTTCGGCTGGAGTAAGTT</w:t>
            </w:r>
          </w:p>
        </w:tc>
      </w:tr>
      <w:tr w:rsidR="00AC24FC" w:rsidRPr="00F459AC" w14:paraId="4D1BA2EA" w14:textId="77777777" w:rsidTr="00DD6D08">
        <w:tc>
          <w:tcPr>
            <w:tcW w:w="2612" w:type="dxa"/>
            <w:tcBorders>
              <w:left w:val="nil"/>
            </w:tcBorders>
          </w:tcPr>
          <w:p w14:paraId="2CB1230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Ysp2p</w:t>
            </w:r>
          </w:p>
        </w:tc>
        <w:tc>
          <w:tcPr>
            <w:tcW w:w="1149" w:type="dxa"/>
          </w:tcPr>
          <w:p w14:paraId="22995FA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70F6F4D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GTGACGCCCATCTACAAAGAA</w:t>
            </w:r>
          </w:p>
        </w:tc>
      </w:tr>
      <w:tr w:rsidR="00AC24FC" w:rsidRPr="00F459AC" w14:paraId="111ED7C0" w14:textId="77777777" w:rsidTr="00DD6D08">
        <w:tc>
          <w:tcPr>
            <w:tcW w:w="2612" w:type="dxa"/>
            <w:tcBorders>
              <w:left w:val="nil"/>
            </w:tcBorders>
          </w:tcPr>
          <w:p w14:paraId="3845B78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 Ysp2p</w:t>
            </w:r>
          </w:p>
        </w:tc>
        <w:tc>
          <w:tcPr>
            <w:tcW w:w="1149" w:type="dxa"/>
          </w:tcPr>
          <w:p w14:paraId="659DE18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74E1AFB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GAGGTTGGGAAACAAGGAAAG</w:t>
            </w:r>
          </w:p>
        </w:tc>
      </w:tr>
      <w:tr w:rsidR="00AC24FC" w:rsidRPr="00F459AC" w14:paraId="029AAE4E" w14:textId="77777777" w:rsidTr="00DD6D08">
        <w:tc>
          <w:tcPr>
            <w:tcW w:w="2612" w:type="dxa"/>
            <w:tcBorders>
              <w:left w:val="nil"/>
            </w:tcBorders>
          </w:tcPr>
          <w:p w14:paraId="6747935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 Ysp2p</w:t>
            </w:r>
          </w:p>
        </w:tc>
        <w:tc>
          <w:tcPr>
            <w:tcW w:w="1149" w:type="dxa"/>
          </w:tcPr>
          <w:p w14:paraId="3FEBC84B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536FC9B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CGGCAGTCTCTTCATCGAAA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aggctgcgaggatgtga</w:t>
            </w:r>
            <w:proofErr w:type="spellEnd"/>
          </w:p>
        </w:tc>
      </w:tr>
      <w:tr w:rsidR="00AC24FC" w:rsidRPr="00F459AC" w14:paraId="4F436B60" w14:textId="77777777" w:rsidTr="00DD6D08">
        <w:tc>
          <w:tcPr>
            <w:tcW w:w="2612" w:type="dxa"/>
            <w:tcBorders>
              <w:left w:val="nil"/>
            </w:tcBorders>
          </w:tcPr>
          <w:p w14:paraId="031D8FA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 Ysp2p</w:t>
            </w:r>
          </w:p>
        </w:tc>
        <w:tc>
          <w:tcPr>
            <w:tcW w:w="1149" w:type="dxa"/>
          </w:tcPr>
          <w:p w14:paraId="201BA3D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5F68B70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tcacatcctcgcagcctgTTTCGATGAAGAGACTGCCGG</w:t>
            </w:r>
            <w:proofErr w:type="spellEnd"/>
          </w:p>
        </w:tc>
      </w:tr>
      <w:tr w:rsidR="00AC24FC" w:rsidRPr="00F459AC" w14:paraId="025ECDA5" w14:textId="77777777" w:rsidTr="00DD6D08">
        <w:tc>
          <w:tcPr>
            <w:tcW w:w="2612" w:type="dxa"/>
            <w:tcBorders>
              <w:left w:val="nil"/>
            </w:tcBorders>
          </w:tcPr>
          <w:p w14:paraId="687B332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 Ysp2p</w:t>
            </w:r>
          </w:p>
        </w:tc>
        <w:tc>
          <w:tcPr>
            <w:tcW w:w="1149" w:type="dxa"/>
          </w:tcPr>
          <w:p w14:paraId="5966C4AC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5693E25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actggccgtcgttttacaac</w:t>
            </w: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TCGTACCAACTCTGGCTCTG</w:t>
            </w:r>
            <w:proofErr w:type="spellEnd"/>
          </w:p>
        </w:tc>
      </w:tr>
      <w:tr w:rsidR="00AC24FC" w:rsidRPr="00F459AC" w14:paraId="5DB375A2" w14:textId="77777777" w:rsidTr="00DD6D08">
        <w:tc>
          <w:tcPr>
            <w:tcW w:w="2612" w:type="dxa"/>
            <w:tcBorders>
              <w:left w:val="nil"/>
            </w:tcBorders>
          </w:tcPr>
          <w:p w14:paraId="0A03E29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 Ysp2p</w:t>
            </w:r>
          </w:p>
        </w:tc>
        <w:tc>
          <w:tcPr>
            <w:tcW w:w="1149" w:type="dxa"/>
          </w:tcPr>
          <w:p w14:paraId="5218CF2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1CCF747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AGAGCCAGAGTTGGTACGAGgttgtaaaacgacggccagtg</w:t>
            </w:r>
            <w:proofErr w:type="spellEnd"/>
          </w:p>
        </w:tc>
      </w:tr>
      <w:tr w:rsidR="00AC24FC" w:rsidRPr="00F459AC" w14:paraId="4BD6C941" w14:textId="77777777" w:rsidTr="00DD6D08">
        <w:tc>
          <w:tcPr>
            <w:tcW w:w="2612" w:type="dxa"/>
            <w:tcBorders>
              <w:left w:val="nil"/>
            </w:tcBorders>
          </w:tcPr>
          <w:p w14:paraId="48B4AC7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lastRenderedPageBreak/>
              <w:t>P7_ Ysp2p</w:t>
            </w:r>
          </w:p>
        </w:tc>
        <w:tc>
          <w:tcPr>
            <w:tcW w:w="1149" w:type="dxa"/>
          </w:tcPr>
          <w:p w14:paraId="5649C259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66B1BE1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GGGAATAGGGAGAGGAGGAG</w:t>
            </w:r>
          </w:p>
        </w:tc>
      </w:tr>
      <w:tr w:rsidR="00AC24FC" w:rsidRPr="00F459AC" w14:paraId="78F854D9" w14:textId="77777777" w:rsidTr="00DD6D08">
        <w:tc>
          <w:tcPr>
            <w:tcW w:w="2612" w:type="dxa"/>
            <w:tcBorders>
              <w:left w:val="nil"/>
              <w:bottom w:val="nil"/>
            </w:tcBorders>
          </w:tcPr>
          <w:p w14:paraId="09F3AC5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 Ysp2p</w:t>
            </w:r>
          </w:p>
        </w:tc>
        <w:tc>
          <w:tcPr>
            <w:tcW w:w="1149" w:type="dxa"/>
            <w:tcBorders>
              <w:bottom w:val="nil"/>
            </w:tcBorders>
          </w:tcPr>
          <w:p w14:paraId="6427446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bottom w:val="nil"/>
              <w:right w:val="nil"/>
            </w:tcBorders>
          </w:tcPr>
          <w:p w14:paraId="5177B8C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CTTGGCAGAACTTTCTGGGT</w:t>
            </w:r>
          </w:p>
        </w:tc>
      </w:tr>
      <w:tr w:rsidR="00AC24FC" w:rsidRPr="00F459AC" w14:paraId="3D756C83" w14:textId="77777777" w:rsidTr="00DD6D08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9DC0FA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 Ysp2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A5064A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</w:tcPr>
          <w:p w14:paraId="3931903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ACTAAGATGGGAATGGGGTG</w:t>
            </w:r>
          </w:p>
        </w:tc>
      </w:tr>
      <w:tr w:rsidR="00AC24FC" w:rsidRPr="00F459AC" w14:paraId="2DBEE388" w14:textId="77777777" w:rsidTr="00DD6D08"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0A6B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 Ysp2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8C579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C8AA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ATGTCGGCACTTTCTCTCTC</w:t>
            </w:r>
          </w:p>
        </w:tc>
      </w:tr>
      <w:tr w:rsidR="00AC24FC" w:rsidRPr="00CF05A3" w14:paraId="1AFA45B5" w14:textId="77777777" w:rsidTr="00DD6D08"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BB638" w14:textId="77777777" w:rsidR="00AC24FC" w:rsidRPr="006070FF" w:rsidRDefault="00AC24FC" w:rsidP="00DD6D08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PCR screening primers</w:t>
            </w:r>
          </w:p>
        </w:tc>
      </w:tr>
      <w:tr w:rsidR="00AC24FC" w:rsidRPr="00F459AC" w14:paraId="22B4175F" w14:textId="77777777" w:rsidTr="00DD6D08">
        <w:tc>
          <w:tcPr>
            <w:tcW w:w="2612" w:type="dxa"/>
            <w:tcBorders>
              <w:top w:val="single" w:sz="4" w:space="0" w:color="auto"/>
              <w:left w:val="nil"/>
              <w:right w:val="nil"/>
            </w:tcBorders>
          </w:tcPr>
          <w:p w14:paraId="0E50EF8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rimer 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</w:tcPr>
          <w:p w14:paraId="5202899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93" w:type="dxa"/>
            <w:tcBorders>
              <w:top w:val="single" w:sz="4" w:space="0" w:color="auto"/>
              <w:left w:val="nil"/>
              <w:right w:val="nil"/>
            </w:tcBorders>
          </w:tcPr>
          <w:p w14:paraId="4664C3B0" w14:textId="77777777" w:rsidR="00AC24FC" w:rsidRPr="006070FF" w:rsidRDefault="00AC24FC" w:rsidP="00DD6D08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TCTCCTCCGACAACCATACACTCAGC</w:t>
            </w:r>
          </w:p>
        </w:tc>
      </w:tr>
      <w:tr w:rsidR="00AC24FC" w:rsidRPr="00F459AC" w14:paraId="53C2FA81" w14:textId="77777777" w:rsidTr="00DD6D08">
        <w:tc>
          <w:tcPr>
            <w:tcW w:w="2612" w:type="dxa"/>
            <w:tcBorders>
              <w:left w:val="nil"/>
              <w:bottom w:val="single" w:sz="4" w:space="0" w:color="auto"/>
            </w:tcBorders>
          </w:tcPr>
          <w:p w14:paraId="71F1689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rimer B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5460A7F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93" w:type="dxa"/>
            <w:tcBorders>
              <w:bottom w:val="single" w:sz="4" w:space="0" w:color="auto"/>
              <w:right w:val="nil"/>
            </w:tcBorders>
          </w:tcPr>
          <w:p w14:paraId="7B0D9967" w14:textId="77777777" w:rsidR="00AC24FC" w:rsidRPr="006070FF" w:rsidRDefault="00AC24FC" w:rsidP="00DD6D08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AGTTTGGTCGCTCTCTGTACC</w:t>
            </w:r>
          </w:p>
        </w:tc>
      </w:tr>
      <w:tr w:rsidR="00AC24FC" w:rsidRPr="00F459AC" w14:paraId="7ADBB979" w14:textId="77777777" w:rsidTr="00DD6D08"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10AE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Gene specific primers</w:t>
            </w:r>
          </w:p>
        </w:tc>
      </w:tr>
      <w:tr w:rsidR="00AC24FC" w:rsidRPr="00F459AC" w14:paraId="75286137" w14:textId="77777777" w:rsidTr="00DD6D08">
        <w:tc>
          <w:tcPr>
            <w:tcW w:w="2612" w:type="dxa"/>
            <w:tcBorders>
              <w:top w:val="single" w:sz="4" w:space="0" w:color="auto"/>
              <w:left w:val="nil"/>
            </w:tcBorders>
          </w:tcPr>
          <w:p w14:paraId="5A673F7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Erg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5FB3A82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top w:val="single" w:sz="4" w:space="0" w:color="auto"/>
              <w:right w:val="nil"/>
            </w:tcBorders>
          </w:tcPr>
          <w:p w14:paraId="52006B7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GGTCTATCCTTAATCGCTCTC</w:t>
            </w:r>
          </w:p>
        </w:tc>
      </w:tr>
      <w:tr w:rsidR="00AC24FC" w:rsidRPr="00F459AC" w14:paraId="218B473A" w14:textId="77777777" w:rsidTr="00DD6D08">
        <w:tc>
          <w:tcPr>
            <w:tcW w:w="2612" w:type="dxa"/>
            <w:tcBorders>
              <w:left w:val="nil"/>
            </w:tcBorders>
          </w:tcPr>
          <w:p w14:paraId="29266DC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R_GenSp_Erg4</w:t>
            </w:r>
          </w:p>
        </w:tc>
        <w:tc>
          <w:tcPr>
            <w:tcW w:w="1149" w:type="dxa"/>
          </w:tcPr>
          <w:p w14:paraId="424E02E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5D1ED5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CCAGAAGATCAACATCCATCC</w:t>
            </w:r>
          </w:p>
        </w:tc>
      </w:tr>
      <w:tr w:rsidR="00AC24FC" w:rsidRPr="00F459AC" w14:paraId="3CA8BFE6" w14:textId="77777777" w:rsidTr="00DD6D08">
        <w:tc>
          <w:tcPr>
            <w:tcW w:w="2612" w:type="dxa"/>
            <w:tcBorders>
              <w:left w:val="nil"/>
              <w:bottom w:val="nil"/>
            </w:tcBorders>
          </w:tcPr>
          <w:p w14:paraId="7738320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Myo1</w:t>
            </w:r>
          </w:p>
        </w:tc>
        <w:tc>
          <w:tcPr>
            <w:tcW w:w="1149" w:type="dxa"/>
            <w:tcBorders>
              <w:bottom w:val="nil"/>
            </w:tcBorders>
          </w:tcPr>
          <w:p w14:paraId="41E3BB4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bottom w:val="nil"/>
              <w:right w:val="nil"/>
            </w:tcBorders>
          </w:tcPr>
          <w:p w14:paraId="5893E44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GAGAGGTTAGAAGCTAGTGGA</w:t>
            </w:r>
          </w:p>
        </w:tc>
      </w:tr>
      <w:tr w:rsidR="00AC24FC" w:rsidRPr="00F459AC" w14:paraId="1FA3D543" w14:textId="77777777" w:rsidTr="00DD6D08">
        <w:tc>
          <w:tcPr>
            <w:tcW w:w="2612" w:type="dxa"/>
            <w:tcBorders>
              <w:top w:val="nil"/>
              <w:left w:val="nil"/>
            </w:tcBorders>
          </w:tcPr>
          <w:p w14:paraId="30D6A11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sz w:val="22"/>
                <w:szCs w:val="22"/>
              </w:rPr>
              <w:t>R_GenSp</w:t>
            </w:r>
            <w:proofErr w:type="spellEnd"/>
            <w:r w:rsidRPr="006070FF">
              <w:rPr>
                <w:rFonts w:cstheme="minorHAnsi"/>
                <w:sz w:val="22"/>
                <w:szCs w:val="22"/>
              </w:rPr>
              <w:t>_ Myo1</w:t>
            </w:r>
          </w:p>
        </w:tc>
        <w:tc>
          <w:tcPr>
            <w:tcW w:w="1149" w:type="dxa"/>
            <w:tcBorders>
              <w:top w:val="nil"/>
            </w:tcBorders>
          </w:tcPr>
          <w:p w14:paraId="34EDB9BB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top w:val="nil"/>
              <w:right w:val="nil"/>
            </w:tcBorders>
          </w:tcPr>
          <w:p w14:paraId="1EFB096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ACGAAGTGACTATCAGCGTA</w:t>
            </w:r>
          </w:p>
        </w:tc>
      </w:tr>
      <w:tr w:rsidR="00AC24FC" w:rsidRPr="00F459AC" w14:paraId="56EBDE87" w14:textId="77777777" w:rsidTr="00DD6D08">
        <w:tc>
          <w:tcPr>
            <w:tcW w:w="2612" w:type="dxa"/>
            <w:tcBorders>
              <w:top w:val="nil"/>
              <w:left w:val="nil"/>
            </w:tcBorders>
          </w:tcPr>
          <w:p w14:paraId="6B392AF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Cft1</w:t>
            </w:r>
          </w:p>
        </w:tc>
        <w:tc>
          <w:tcPr>
            <w:tcW w:w="1149" w:type="dxa"/>
            <w:tcBorders>
              <w:top w:val="nil"/>
            </w:tcBorders>
          </w:tcPr>
          <w:p w14:paraId="0B31B4A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top w:val="nil"/>
              <w:right w:val="nil"/>
            </w:tcBorders>
          </w:tcPr>
          <w:p w14:paraId="0CEC0E4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</w:rPr>
              <w:t>CCAACGAACTCTATTACCGAC</w:t>
            </w:r>
          </w:p>
        </w:tc>
      </w:tr>
      <w:tr w:rsidR="00AC24FC" w:rsidRPr="00F459AC" w14:paraId="278DA118" w14:textId="77777777" w:rsidTr="00DD6D08">
        <w:tc>
          <w:tcPr>
            <w:tcW w:w="2612" w:type="dxa"/>
            <w:tcBorders>
              <w:top w:val="nil"/>
              <w:left w:val="nil"/>
            </w:tcBorders>
          </w:tcPr>
          <w:p w14:paraId="31C4D81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sz w:val="22"/>
                <w:szCs w:val="22"/>
              </w:rPr>
              <w:t>R_GenSp</w:t>
            </w:r>
            <w:proofErr w:type="spellEnd"/>
            <w:r w:rsidRPr="006070FF">
              <w:rPr>
                <w:rFonts w:cstheme="minorHAnsi"/>
                <w:sz w:val="22"/>
                <w:szCs w:val="22"/>
              </w:rPr>
              <w:t>_ Cft1</w:t>
            </w:r>
          </w:p>
        </w:tc>
        <w:tc>
          <w:tcPr>
            <w:tcW w:w="1149" w:type="dxa"/>
            <w:tcBorders>
              <w:top w:val="nil"/>
            </w:tcBorders>
          </w:tcPr>
          <w:p w14:paraId="67A34F5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top w:val="nil"/>
              <w:right w:val="nil"/>
            </w:tcBorders>
          </w:tcPr>
          <w:p w14:paraId="7F2773A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TGAGATAACGACTGACCTCTG</w:t>
            </w:r>
          </w:p>
        </w:tc>
      </w:tr>
      <w:tr w:rsidR="00AC24FC" w:rsidRPr="00F459AC" w14:paraId="283F101B" w14:textId="77777777" w:rsidTr="00DD6D08">
        <w:tc>
          <w:tcPr>
            <w:tcW w:w="2612" w:type="dxa"/>
            <w:tcBorders>
              <w:top w:val="nil"/>
              <w:left w:val="nil"/>
              <w:bottom w:val="nil"/>
            </w:tcBorders>
          </w:tcPr>
          <w:p w14:paraId="7F69E94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Ysp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D269D7D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bottom w:val="nil"/>
              <w:right w:val="nil"/>
            </w:tcBorders>
          </w:tcPr>
          <w:p w14:paraId="6D74787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CACCCCATTCCCATCTTAGTT</w:t>
            </w:r>
          </w:p>
        </w:tc>
      </w:tr>
      <w:tr w:rsidR="00AC24FC" w:rsidRPr="00F459AC" w14:paraId="234E5DD1" w14:textId="77777777" w:rsidTr="00DD6D08">
        <w:tc>
          <w:tcPr>
            <w:tcW w:w="2612" w:type="dxa"/>
            <w:tcBorders>
              <w:top w:val="nil"/>
              <w:left w:val="nil"/>
              <w:bottom w:val="single" w:sz="4" w:space="0" w:color="auto"/>
            </w:tcBorders>
          </w:tcPr>
          <w:p w14:paraId="1659946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R_GenSp_Ysp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059E2C67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bottom w:val="single" w:sz="4" w:space="0" w:color="auto"/>
              <w:right w:val="nil"/>
            </w:tcBorders>
          </w:tcPr>
          <w:p w14:paraId="201A12C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sz w:val="22"/>
                <w:szCs w:val="22"/>
              </w:rPr>
              <w:t>GAGAGAGAAAGTGCCGACATG</w:t>
            </w:r>
          </w:p>
        </w:tc>
      </w:tr>
    </w:tbl>
    <w:p w14:paraId="4EEFA3C9" w14:textId="1071DD64" w:rsidR="00AC24FC" w:rsidRDefault="00AC24FC"/>
    <w:p w14:paraId="7B46FD39" w14:textId="6D6D60E0" w:rsidR="00AC24FC" w:rsidRDefault="00AC24FC"/>
    <w:p w14:paraId="59200158" w14:textId="0B21A05D" w:rsidR="00AC24FC" w:rsidRDefault="00AC24FC">
      <w:r w:rsidRPr="00755DF9">
        <w:rPr>
          <w:b/>
          <w:bCs/>
        </w:rPr>
        <w:t xml:space="preserve">Supplemental Table </w:t>
      </w:r>
      <w:r w:rsidR="00890F6A" w:rsidRPr="00755DF9">
        <w:rPr>
          <w:b/>
          <w:bCs/>
        </w:rPr>
        <w:t>3</w:t>
      </w:r>
      <w:r w:rsidRPr="00755DF9">
        <w:rPr>
          <w:b/>
          <w:bCs/>
        </w:rPr>
        <w:t>:</w:t>
      </w:r>
      <w:r>
        <w:t xml:space="preserve"> SDS and caspofungin assay for synergy</w:t>
      </w:r>
    </w:p>
    <w:tbl>
      <w:tblPr>
        <w:tblStyle w:val="TableGrid"/>
        <w:tblW w:w="0" w:type="auto"/>
        <w:tblInd w:w="625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530"/>
        <w:gridCol w:w="1260"/>
        <w:gridCol w:w="1440"/>
        <w:gridCol w:w="810"/>
      </w:tblGrid>
      <w:tr w:rsidR="00AC24FC" w14:paraId="34F64382" w14:textId="77777777" w:rsidTr="00EE06AA">
        <w:tc>
          <w:tcPr>
            <w:tcW w:w="1170" w:type="dxa"/>
            <w:vMerge w:val="restart"/>
            <w:vAlign w:val="center"/>
          </w:tcPr>
          <w:p w14:paraId="3BE08395" w14:textId="64FDF853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580" w:type="dxa"/>
            <w:gridSpan w:val="4"/>
          </w:tcPr>
          <w:p w14:paraId="2F24B336" w14:textId="27F33341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MIC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10" w:type="dxa"/>
            <w:vMerge w:val="restart"/>
            <w:vAlign w:val="center"/>
          </w:tcPr>
          <w:p w14:paraId="2DFBEE6B" w14:textId="77777777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FICI</w:t>
            </w:r>
          </w:p>
        </w:tc>
      </w:tr>
      <w:tr w:rsidR="00AC24FC" w14:paraId="4739C6F9" w14:textId="77777777" w:rsidTr="00EE06AA">
        <w:tc>
          <w:tcPr>
            <w:tcW w:w="1170" w:type="dxa"/>
            <w:vMerge/>
          </w:tcPr>
          <w:p w14:paraId="66889463" w14:textId="77777777" w:rsidR="00AC24FC" w:rsidRPr="001B6A09" w:rsidRDefault="00AC24FC" w:rsidP="00DD6D0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gridSpan w:val="2"/>
          </w:tcPr>
          <w:p w14:paraId="20B182B8" w14:textId="3A49FA48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Alone</w:t>
            </w:r>
          </w:p>
        </w:tc>
        <w:tc>
          <w:tcPr>
            <w:tcW w:w="2700" w:type="dxa"/>
            <w:gridSpan w:val="2"/>
          </w:tcPr>
          <w:p w14:paraId="54F07DC5" w14:textId="43135CAB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mbined </w:t>
            </w:r>
          </w:p>
        </w:tc>
        <w:tc>
          <w:tcPr>
            <w:tcW w:w="810" w:type="dxa"/>
            <w:vMerge/>
          </w:tcPr>
          <w:p w14:paraId="2915DFDC" w14:textId="77777777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C24FC" w14:paraId="3392848D" w14:textId="77777777" w:rsidTr="00EE06AA">
        <w:tc>
          <w:tcPr>
            <w:tcW w:w="1170" w:type="dxa"/>
          </w:tcPr>
          <w:p w14:paraId="0E932650" w14:textId="77777777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E317519" w14:textId="31D2B7B2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DS</w:t>
            </w:r>
          </w:p>
        </w:tc>
        <w:tc>
          <w:tcPr>
            <w:tcW w:w="1530" w:type="dxa"/>
          </w:tcPr>
          <w:p w14:paraId="0A66161A" w14:textId="722938C7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pofungin</w:t>
            </w:r>
          </w:p>
        </w:tc>
        <w:tc>
          <w:tcPr>
            <w:tcW w:w="1260" w:type="dxa"/>
          </w:tcPr>
          <w:p w14:paraId="096AAB01" w14:textId="3D755428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DS</w:t>
            </w:r>
          </w:p>
        </w:tc>
        <w:tc>
          <w:tcPr>
            <w:tcW w:w="1440" w:type="dxa"/>
          </w:tcPr>
          <w:p w14:paraId="5C2F0ABF" w14:textId="0FE99E5C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pofungin</w:t>
            </w:r>
          </w:p>
        </w:tc>
        <w:tc>
          <w:tcPr>
            <w:tcW w:w="810" w:type="dxa"/>
          </w:tcPr>
          <w:p w14:paraId="13BC22DF" w14:textId="77777777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C24FC" w14:paraId="407E6348" w14:textId="77777777" w:rsidTr="00EE06AA">
        <w:tc>
          <w:tcPr>
            <w:tcW w:w="1170" w:type="dxa"/>
          </w:tcPr>
          <w:p w14:paraId="16F3F043" w14:textId="63015CDE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N99</w:t>
            </w:r>
          </w:p>
        </w:tc>
        <w:tc>
          <w:tcPr>
            <w:tcW w:w="1350" w:type="dxa"/>
          </w:tcPr>
          <w:p w14:paraId="2755086B" w14:textId="5987ABA4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5%</w:t>
            </w:r>
          </w:p>
        </w:tc>
        <w:tc>
          <w:tcPr>
            <w:tcW w:w="1530" w:type="dxa"/>
          </w:tcPr>
          <w:p w14:paraId="0430AEB1" w14:textId="2FC623CB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  <w:r w:rsidR="00A178A9">
              <w:rPr>
                <w:rFonts w:ascii="Calibri" w:hAnsi="Calibri" w:cs="Calibri"/>
                <w:sz w:val="22"/>
                <w:szCs w:val="22"/>
              </w:rPr>
              <w:t xml:space="preserve"> ug/mL</w:t>
            </w:r>
          </w:p>
        </w:tc>
        <w:tc>
          <w:tcPr>
            <w:tcW w:w="1260" w:type="dxa"/>
          </w:tcPr>
          <w:p w14:paraId="5AAA6A28" w14:textId="493D845C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  <w:r w:rsidR="00A178A9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440" w:type="dxa"/>
          </w:tcPr>
          <w:p w14:paraId="56B760AA" w14:textId="75DD77D4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="00A178A9">
              <w:rPr>
                <w:rFonts w:ascii="Calibri" w:hAnsi="Calibri" w:cs="Calibri"/>
                <w:sz w:val="22"/>
                <w:szCs w:val="22"/>
              </w:rPr>
              <w:t xml:space="preserve"> ug/mL</w:t>
            </w:r>
          </w:p>
        </w:tc>
        <w:tc>
          <w:tcPr>
            <w:tcW w:w="810" w:type="dxa"/>
          </w:tcPr>
          <w:p w14:paraId="54043552" w14:textId="62B15CAF" w:rsidR="00AC24FC" w:rsidRPr="001B6A09" w:rsidRDefault="00A178A9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</w:tbl>
    <w:p w14:paraId="182A643E" w14:textId="349527AE" w:rsidR="00AC24FC" w:rsidRDefault="00AC24FC"/>
    <w:sectPr w:rsidR="00AC24FC" w:rsidSect="003A2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9B"/>
    <w:rsid w:val="00000DAF"/>
    <w:rsid w:val="0000366D"/>
    <w:rsid w:val="00007771"/>
    <w:rsid w:val="000140E1"/>
    <w:rsid w:val="00020BC3"/>
    <w:rsid w:val="00022028"/>
    <w:rsid w:val="00025AFE"/>
    <w:rsid w:val="000265C5"/>
    <w:rsid w:val="00047792"/>
    <w:rsid w:val="00063888"/>
    <w:rsid w:val="0007062F"/>
    <w:rsid w:val="0007591A"/>
    <w:rsid w:val="000808A9"/>
    <w:rsid w:val="0008293B"/>
    <w:rsid w:val="000851E0"/>
    <w:rsid w:val="00093DA6"/>
    <w:rsid w:val="000A0720"/>
    <w:rsid w:val="000A6D9B"/>
    <w:rsid w:val="000B2A73"/>
    <w:rsid w:val="000B3760"/>
    <w:rsid w:val="000B63C0"/>
    <w:rsid w:val="000B776A"/>
    <w:rsid w:val="000C1292"/>
    <w:rsid w:val="000C618B"/>
    <w:rsid w:val="000D3C87"/>
    <w:rsid w:val="000D7B9D"/>
    <w:rsid w:val="000E047F"/>
    <w:rsid w:val="000E0606"/>
    <w:rsid w:val="000E40AD"/>
    <w:rsid w:val="000F1852"/>
    <w:rsid w:val="000F200E"/>
    <w:rsid w:val="000F6616"/>
    <w:rsid w:val="000F781A"/>
    <w:rsid w:val="00101F44"/>
    <w:rsid w:val="0011129E"/>
    <w:rsid w:val="00112DBD"/>
    <w:rsid w:val="00114F39"/>
    <w:rsid w:val="001204C6"/>
    <w:rsid w:val="00121E79"/>
    <w:rsid w:val="00124DF9"/>
    <w:rsid w:val="001258AB"/>
    <w:rsid w:val="001332D7"/>
    <w:rsid w:val="0013529F"/>
    <w:rsid w:val="001362C1"/>
    <w:rsid w:val="00136A85"/>
    <w:rsid w:val="00140FFF"/>
    <w:rsid w:val="0014523A"/>
    <w:rsid w:val="00145341"/>
    <w:rsid w:val="00152334"/>
    <w:rsid w:val="00154EBD"/>
    <w:rsid w:val="00156A81"/>
    <w:rsid w:val="001A0FA2"/>
    <w:rsid w:val="001A7B6C"/>
    <w:rsid w:val="001C2F01"/>
    <w:rsid w:val="001C451B"/>
    <w:rsid w:val="001D4D96"/>
    <w:rsid w:val="001E355A"/>
    <w:rsid w:val="001E5020"/>
    <w:rsid w:val="002005B2"/>
    <w:rsid w:val="00211AED"/>
    <w:rsid w:val="00212940"/>
    <w:rsid w:val="00214F28"/>
    <w:rsid w:val="00220DB4"/>
    <w:rsid w:val="002239FE"/>
    <w:rsid w:val="002244DB"/>
    <w:rsid w:val="00227943"/>
    <w:rsid w:val="00231A9E"/>
    <w:rsid w:val="00233F65"/>
    <w:rsid w:val="0023645F"/>
    <w:rsid w:val="00242353"/>
    <w:rsid w:val="00244EDB"/>
    <w:rsid w:val="00245FE8"/>
    <w:rsid w:val="0025181B"/>
    <w:rsid w:val="00252981"/>
    <w:rsid w:val="002532DF"/>
    <w:rsid w:val="00260A71"/>
    <w:rsid w:val="002626A8"/>
    <w:rsid w:val="002633ED"/>
    <w:rsid w:val="00267F0C"/>
    <w:rsid w:val="00274FC4"/>
    <w:rsid w:val="00277A23"/>
    <w:rsid w:val="00286269"/>
    <w:rsid w:val="00286553"/>
    <w:rsid w:val="00297D5F"/>
    <w:rsid w:val="002A41F2"/>
    <w:rsid w:val="002A55C8"/>
    <w:rsid w:val="002B03D6"/>
    <w:rsid w:val="002B0F99"/>
    <w:rsid w:val="002B1B18"/>
    <w:rsid w:val="002B38F7"/>
    <w:rsid w:val="002B4AB4"/>
    <w:rsid w:val="002B59A0"/>
    <w:rsid w:val="002D27A9"/>
    <w:rsid w:val="002E59FA"/>
    <w:rsid w:val="002F1C7D"/>
    <w:rsid w:val="002F625F"/>
    <w:rsid w:val="002F66D7"/>
    <w:rsid w:val="00300D40"/>
    <w:rsid w:val="00306773"/>
    <w:rsid w:val="0031284C"/>
    <w:rsid w:val="00320969"/>
    <w:rsid w:val="003248A2"/>
    <w:rsid w:val="00334501"/>
    <w:rsid w:val="0033732C"/>
    <w:rsid w:val="00337EF6"/>
    <w:rsid w:val="00344F9B"/>
    <w:rsid w:val="00347E86"/>
    <w:rsid w:val="00355B4B"/>
    <w:rsid w:val="00366405"/>
    <w:rsid w:val="003734E0"/>
    <w:rsid w:val="00376C97"/>
    <w:rsid w:val="00381F42"/>
    <w:rsid w:val="00393A2A"/>
    <w:rsid w:val="00393F42"/>
    <w:rsid w:val="00397BF4"/>
    <w:rsid w:val="003A0881"/>
    <w:rsid w:val="003A272E"/>
    <w:rsid w:val="003B0454"/>
    <w:rsid w:val="003B6964"/>
    <w:rsid w:val="003B7642"/>
    <w:rsid w:val="003C22AF"/>
    <w:rsid w:val="003C30A3"/>
    <w:rsid w:val="003C7DB0"/>
    <w:rsid w:val="003D6A29"/>
    <w:rsid w:val="003D7D83"/>
    <w:rsid w:val="003E0586"/>
    <w:rsid w:val="003E648A"/>
    <w:rsid w:val="00404AB4"/>
    <w:rsid w:val="00404CB3"/>
    <w:rsid w:val="004077A2"/>
    <w:rsid w:val="00410030"/>
    <w:rsid w:val="00414CDC"/>
    <w:rsid w:val="00414E87"/>
    <w:rsid w:val="00415AF9"/>
    <w:rsid w:val="004227D9"/>
    <w:rsid w:val="004316EE"/>
    <w:rsid w:val="0043794B"/>
    <w:rsid w:val="00453610"/>
    <w:rsid w:val="00454011"/>
    <w:rsid w:val="00463A2D"/>
    <w:rsid w:val="004644FB"/>
    <w:rsid w:val="00466D0C"/>
    <w:rsid w:val="00466F10"/>
    <w:rsid w:val="004A0D86"/>
    <w:rsid w:val="004B1105"/>
    <w:rsid w:val="004B4FD4"/>
    <w:rsid w:val="004B607A"/>
    <w:rsid w:val="004C19F6"/>
    <w:rsid w:val="004C29D5"/>
    <w:rsid w:val="004C537E"/>
    <w:rsid w:val="004D183D"/>
    <w:rsid w:val="004D1937"/>
    <w:rsid w:val="004D5DA4"/>
    <w:rsid w:val="004D649C"/>
    <w:rsid w:val="004E62C1"/>
    <w:rsid w:val="004E72E7"/>
    <w:rsid w:val="00500297"/>
    <w:rsid w:val="00504E74"/>
    <w:rsid w:val="0050628D"/>
    <w:rsid w:val="00510FCB"/>
    <w:rsid w:val="00520B18"/>
    <w:rsid w:val="0052621D"/>
    <w:rsid w:val="005262D8"/>
    <w:rsid w:val="0053419C"/>
    <w:rsid w:val="00541C23"/>
    <w:rsid w:val="00547D09"/>
    <w:rsid w:val="005557EA"/>
    <w:rsid w:val="00556666"/>
    <w:rsid w:val="0056128E"/>
    <w:rsid w:val="00567CD1"/>
    <w:rsid w:val="00570811"/>
    <w:rsid w:val="0057443C"/>
    <w:rsid w:val="00581A9D"/>
    <w:rsid w:val="0058516B"/>
    <w:rsid w:val="0058669B"/>
    <w:rsid w:val="00591943"/>
    <w:rsid w:val="00594655"/>
    <w:rsid w:val="0059754F"/>
    <w:rsid w:val="00597F6F"/>
    <w:rsid w:val="005A3012"/>
    <w:rsid w:val="005A59F8"/>
    <w:rsid w:val="005C1A26"/>
    <w:rsid w:val="005C1B0C"/>
    <w:rsid w:val="005D09A9"/>
    <w:rsid w:val="005D0A1A"/>
    <w:rsid w:val="005E23DF"/>
    <w:rsid w:val="005E5A7D"/>
    <w:rsid w:val="005E7585"/>
    <w:rsid w:val="005E7F50"/>
    <w:rsid w:val="005F28C1"/>
    <w:rsid w:val="005F397F"/>
    <w:rsid w:val="005F46F0"/>
    <w:rsid w:val="00601111"/>
    <w:rsid w:val="0060663D"/>
    <w:rsid w:val="006070FF"/>
    <w:rsid w:val="006104A2"/>
    <w:rsid w:val="00626DE4"/>
    <w:rsid w:val="0064574C"/>
    <w:rsid w:val="00651413"/>
    <w:rsid w:val="00652687"/>
    <w:rsid w:val="0065476C"/>
    <w:rsid w:val="006724B3"/>
    <w:rsid w:val="00672815"/>
    <w:rsid w:val="00687E71"/>
    <w:rsid w:val="00693FD2"/>
    <w:rsid w:val="00696638"/>
    <w:rsid w:val="006A2914"/>
    <w:rsid w:val="006B0D04"/>
    <w:rsid w:val="006C3B50"/>
    <w:rsid w:val="006C6167"/>
    <w:rsid w:val="006C7B30"/>
    <w:rsid w:val="006E703B"/>
    <w:rsid w:val="006F13AE"/>
    <w:rsid w:val="00704268"/>
    <w:rsid w:val="00720841"/>
    <w:rsid w:val="00722C17"/>
    <w:rsid w:val="00730BEC"/>
    <w:rsid w:val="0074109B"/>
    <w:rsid w:val="00741AD3"/>
    <w:rsid w:val="00741FFB"/>
    <w:rsid w:val="00743CB8"/>
    <w:rsid w:val="00744337"/>
    <w:rsid w:val="00751805"/>
    <w:rsid w:val="00755DF9"/>
    <w:rsid w:val="00757A3B"/>
    <w:rsid w:val="0076483A"/>
    <w:rsid w:val="007672F4"/>
    <w:rsid w:val="0077169C"/>
    <w:rsid w:val="0077252D"/>
    <w:rsid w:val="007848E0"/>
    <w:rsid w:val="007858FE"/>
    <w:rsid w:val="007875FD"/>
    <w:rsid w:val="007900DB"/>
    <w:rsid w:val="00790B23"/>
    <w:rsid w:val="0079105B"/>
    <w:rsid w:val="007A6DA2"/>
    <w:rsid w:val="007A7B61"/>
    <w:rsid w:val="007B1555"/>
    <w:rsid w:val="007B17DA"/>
    <w:rsid w:val="007B5B05"/>
    <w:rsid w:val="007B69A8"/>
    <w:rsid w:val="007C3301"/>
    <w:rsid w:val="007C5665"/>
    <w:rsid w:val="007C5804"/>
    <w:rsid w:val="007C5FE5"/>
    <w:rsid w:val="007D0767"/>
    <w:rsid w:val="007D53FA"/>
    <w:rsid w:val="007E0751"/>
    <w:rsid w:val="007E4AC8"/>
    <w:rsid w:val="007E504B"/>
    <w:rsid w:val="007F2030"/>
    <w:rsid w:val="007F3EC5"/>
    <w:rsid w:val="007F4ECB"/>
    <w:rsid w:val="007F5818"/>
    <w:rsid w:val="008013AA"/>
    <w:rsid w:val="00802885"/>
    <w:rsid w:val="008061F3"/>
    <w:rsid w:val="00813ED5"/>
    <w:rsid w:val="008359C8"/>
    <w:rsid w:val="00841E16"/>
    <w:rsid w:val="008460C1"/>
    <w:rsid w:val="008540D7"/>
    <w:rsid w:val="00854507"/>
    <w:rsid w:val="00856220"/>
    <w:rsid w:val="00857404"/>
    <w:rsid w:val="0086025D"/>
    <w:rsid w:val="008629B7"/>
    <w:rsid w:val="00863306"/>
    <w:rsid w:val="00872C2D"/>
    <w:rsid w:val="00881C9D"/>
    <w:rsid w:val="0088627A"/>
    <w:rsid w:val="008870F1"/>
    <w:rsid w:val="00890F6A"/>
    <w:rsid w:val="008A5BAB"/>
    <w:rsid w:val="008B0CFD"/>
    <w:rsid w:val="008B2B03"/>
    <w:rsid w:val="008D0FEC"/>
    <w:rsid w:val="008D33E5"/>
    <w:rsid w:val="008D3820"/>
    <w:rsid w:val="008D3EF4"/>
    <w:rsid w:val="008E27F3"/>
    <w:rsid w:val="008E5600"/>
    <w:rsid w:val="008F0155"/>
    <w:rsid w:val="008F5E37"/>
    <w:rsid w:val="00900780"/>
    <w:rsid w:val="009019E6"/>
    <w:rsid w:val="00904BF1"/>
    <w:rsid w:val="009200DA"/>
    <w:rsid w:val="00923AF3"/>
    <w:rsid w:val="0092796A"/>
    <w:rsid w:val="00936F19"/>
    <w:rsid w:val="009376F9"/>
    <w:rsid w:val="009425ED"/>
    <w:rsid w:val="00944AFB"/>
    <w:rsid w:val="00944E77"/>
    <w:rsid w:val="00956A0B"/>
    <w:rsid w:val="00983503"/>
    <w:rsid w:val="00987E0C"/>
    <w:rsid w:val="00990F76"/>
    <w:rsid w:val="009A3A20"/>
    <w:rsid w:val="009A440F"/>
    <w:rsid w:val="009B121A"/>
    <w:rsid w:val="009B2C31"/>
    <w:rsid w:val="009B5009"/>
    <w:rsid w:val="009B56AC"/>
    <w:rsid w:val="009B7BA6"/>
    <w:rsid w:val="009C34AD"/>
    <w:rsid w:val="009C4927"/>
    <w:rsid w:val="009C5A6D"/>
    <w:rsid w:val="009D232A"/>
    <w:rsid w:val="009E0548"/>
    <w:rsid w:val="009E2114"/>
    <w:rsid w:val="009E3767"/>
    <w:rsid w:val="009F3D03"/>
    <w:rsid w:val="009F46AC"/>
    <w:rsid w:val="00A047F7"/>
    <w:rsid w:val="00A0496A"/>
    <w:rsid w:val="00A05BC3"/>
    <w:rsid w:val="00A1087E"/>
    <w:rsid w:val="00A11312"/>
    <w:rsid w:val="00A1240E"/>
    <w:rsid w:val="00A16F5C"/>
    <w:rsid w:val="00A178A9"/>
    <w:rsid w:val="00A23560"/>
    <w:rsid w:val="00A242F6"/>
    <w:rsid w:val="00A26875"/>
    <w:rsid w:val="00A30C8B"/>
    <w:rsid w:val="00A459EB"/>
    <w:rsid w:val="00A5001E"/>
    <w:rsid w:val="00A51683"/>
    <w:rsid w:val="00A62370"/>
    <w:rsid w:val="00A64137"/>
    <w:rsid w:val="00A664BC"/>
    <w:rsid w:val="00A74563"/>
    <w:rsid w:val="00A7510E"/>
    <w:rsid w:val="00A84193"/>
    <w:rsid w:val="00A91034"/>
    <w:rsid w:val="00A95DAC"/>
    <w:rsid w:val="00A96DC9"/>
    <w:rsid w:val="00AA3BA4"/>
    <w:rsid w:val="00AA538E"/>
    <w:rsid w:val="00AB0983"/>
    <w:rsid w:val="00AB5D69"/>
    <w:rsid w:val="00AB7DEB"/>
    <w:rsid w:val="00AC23A2"/>
    <w:rsid w:val="00AC24FC"/>
    <w:rsid w:val="00AC7763"/>
    <w:rsid w:val="00AE339B"/>
    <w:rsid w:val="00AE3AF3"/>
    <w:rsid w:val="00AE7EA1"/>
    <w:rsid w:val="00AF62CA"/>
    <w:rsid w:val="00B066FD"/>
    <w:rsid w:val="00B11F6D"/>
    <w:rsid w:val="00B209F3"/>
    <w:rsid w:val="00B21805"/>
    <w:rsid w:val="00B254DA"/>
    <w:rsid w:val="00B45328"/>
    <w:rsid w:val="00B5032C"/>
    <w:rsid w:val="00B50391"/>
    <w:rsid w:val="00B52271"/>
    <w:rsid w:val="00B57DA8"/>
    <w:rsid w:val="00B66081"/>
    <w:rsid w:val="00B671D6"/>
    <w:rsid w:val="00B76B58"/>
    <w:rsid w:val="00B83976"/>
    <w:rsid w:val="00B86F2F"/>
    <w:rsid w:val="00B9059C"/>
    <w:rsid w:val="00B92C0C"/>
    <w:rsid w:val="00B93100"/>
    <w:rsid w:val="00BA5F24"/>
    <w:rsid w:val="00BA6DD1"/>
    <w:rsid w:val="00BB0077"/>
    <w:rsid w:val="00BB076D"/>
    <w:rsid w:val="00BB0D71"/>
    <w:rsid w:val="00BB4D9F"/>
    <w:rsid w:val="00BB4F4B"/>
    <w:rsid w:val="00BB56C0"/>
    <w:rsid w:val="00BC541C"/>
    <w:rsid w:val="00BE0560"/>
    <w:rsid w:val="00BE1652"/>
    <w:rsid w:val="00BE3982"/>
    <w:rsid w:val="00BF0F16"/>
    <w:rsid w:val="00BF7F92"/>
    <w:rsid w:val="00C00923"/>
    <w:rsid w:val="00C0532E"/>
    <w:rsid w:val="00C06B73"/>
    <w:rsid w:val="00C14F9A"/>
    <w:rsid w:val="00C1643F"/>
    <w:rsid w:val="00C16E0A"/>
    <w:rsid w:val="00C204AA"/>
    <w:rsid w:val="00C21854"/>
    <w:rsid w:val="00C23E1A"/>
    <w:rsid w:val="00C25E08"/>
    <w:rsid w:val="00C301AA"/>
    <w:rsid w:val="00C32E84"/>
    <w:rsid w:val="00C339E9"/>
    <w:rsid w:val="00C40D24"/>
    <w:rsid w:val="00C67D0B"/>
    <w:rsid w:val="00C7190B"/>
    <w:rsid w:val="00C76B56"/>
    <w:rsid w:val="00C86C89"/>
    <w:rsid w:val="00C87400"/>
    <w:rsid w:val="00C90043"/>
    <w:rsid w:val="00CA3475"/>
    <w:rsid w:val="00CB39AB"/>
    <w:rsid w:val="00CB5F38"/>
    <w:rsid w:val="00CB67D7"/>
    <w:rsid w:val="00CC77C8"/>
    <w:rsid w:val="00CD10D1"/>
    <w:rsid w:val="00CD51B0"/>
    <w:rsid w:val="00CD529D"/>
    <w:rsid w:val="00CE02E8"/>
    <w:rsid w:val="00CE0F28"/>
    <w:rsid w:val="00CE13A8"/>
    <w:rsid w:val="00CE3B8B"/>
    <w:rsid w:val="00CE6BD6"/>
    <w:rsid w:val="00D058FC"/>
    <w:rsid w:val="00D10CCA"/>
    <w:rsid w:val="00D30748"/>
    <w:rsid w:val="00D400E8"/>
    <w:rsid w:val="00D40593"/>
    <w:rsid w:val="00D43587"/>
    <w:rsid w:val="00D50479"/>
    <w:rsid w:val="00D52390"/>
    <w:rsid w:val="00D64D20"/>
    <w:rsid w:val="00D7577B"/>
    <w:rsid w:val="00D84929"/>
    <w:rsid w:val="00D8582C"/>
    <w:rsid w:val="00D954A2"/>
    <w:rsid w:val="00D965DC"/>
    <w:rsid w:val="00D9714E"/>
    <w:rsid w:val="00DA5D32"/>
    <w:rsid w:val="00DA7237"/>
    <w:rsid w:val="00DC4DCE"/>
    <w:rsid w:val="00DC52E0"/>
    <w:rsid w:val="00DD0169"/>
    <w:rsid w:val="00DD12DE"/>
    <w:rsid w:val="00DD16A5"/>
    <w:rsid w:val="00DD7B49"/>
    <w:rsid w:val="00DF1977"/>
    <w:rsid w:val="00DF579D"/>
    <w:rsid w:val="00E03A4D"/>
    <w:rsid w:val="00E14602"/>
    <w:rsid w:val="00E14CD2"/>
    <w:rsid w:val="00E204E9"/>
    <w:rsid w:val="00E24F6C"/>
    <w:rsid w:val="00E3770C"/>
    <w:rsid w:val="00E414A8"/>
    <w:rsid w:val="00E519B2"/>
    <w:rsid w:val="00E569F7"/>
    <w:rsid w:val="00E57E7F"/>
    <w:rsid w:val="00E65241"/>
    <w:rsid w:val="00E66FD0"/>
    <w:rsid w:val="00E74A0D"/>
    <w:rsid w:val="00E751E5"/>
    <w:rsid w:val="00E760A8"/>
    <w:rsid w:val="00E76C00"/>
    <w:rsid w:val="00E76F72"/>
    <w:rsid w:val="00E83B34"/>
    <w:rsid w:val="00E83C7D"/>
    <w:rsid w:val="00E83CAD"/>
    <w:rsid w:val="00E86C02"/>
    <w:rsid w:val="00E92172"/>
    <w:rsid w:val="00E947A0"/>
    <w:rsid w:val="00E95FB5"/>
    <w:rsid w:val="00EA48DF"/>
    <w:rsid w:val="00EA5E51"/>
    <w:rsid w:val="00EA74F0"/>
    <w:rsid w:val="00EB19DE"/>
    <w:rsid w:val="00EB29E3"/>
    <w:rsid w:val="00EB4177"/>
    <w:rsid w:val="00EC04A0"/>
    <w:rsid w:val="00EC07C4"/>
    <w:rsid w:val="00EC0967"/>
    <w:rsid w:val="00EC5D8A"/>
    <w:rsid w:val="00EC7654"/>
    <w:rsid w:val="00ED3C83"/>
    <w:rsid w:val="00ED52D9"/>
    <w:rsid w:val="00ED55C8"/>
    <w:rsid w:val="00ED5C1F"/>
    <w:rsid w:val="00ED6D43"/>
    <w:rsid w:val="00EE06AA"/>
    <w:rsid w:val="00EE33A0"/>
    <w:rsid w:val="00EF1639"/>
    <w:rsid w:val="00EF6865"/>
    <w:rsid w:val="00F01F6F"/>
    <w:rsid w:val="00F13E86"/>
    <w:rsid w:val="00F325DF"/>
    <w:rsid w:val="00F32A88"/>
    <w:rsid w:val="00F32FD7"/>
    <w:rsid w:val="00F3366E"/>
    <w:rsid w:val="00F34760"/>
    <w:rsid w:val="00F46C54"/>
    <w:rsid w:val="00F5689C"/>
    <w:rsid w:val="00F57003"/>
    <w:rsid w:val="00F616C1"/>
    <w:rsid w:val="00F61CC3"/>
    <w:rsid w:val="00F67FC5"/>
    <w:rsid w:val="00F70B1B"/>
    <w:rsid w:val="00F72E1D"/>
    <w:rsid w:val="00F74F8F"/>
    <w:rsid w:val="00F7502F"/>
    <w:rsid w:val="00F86D13"/>
    <w:rsid w:val="00F97FFD"/>
    <w:rsid w:val="00FA072F"/>
    <w:rsid w:val="00FA1180"/>
    <w:rsid w:val="00FA15EA"/>
    <w:rsid w:val="00FA4A61"/>
    <w:rsid w:val="00FB048D"/>
    <w:rsid w:val="00FB15A2"/>
    <w:rsid w:val="00FB18AF"/>
    <w:rsid w:val="00FB4DF2"/>
    <w:rsid w:val="00FB7159"/>
    <w:rsid w:val="00FC03EF"/>
    <w:rsid w:val="00FC35CB"/>
    <w:rsid w:val="00FC6863"/>
    <w:rsid w:val="00FD10F2"/>
    <w:rsid w:val="00FD64B4"/>
    <w:rsid w:val="00FD7D11"/>
    <w:rsid w:val="00FE07B9"/>
    <w:rsid w:val="00FE16B4"/>
    <w:rsid w:val="00FE4ACD"/>
    <w:rsid w:val="00FE5635"/>
    <w:rsid w:val="00FF0803"/>
    <w:rsid w:val="00FF2B6E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9180"/>
  <w14:defaultImageDpi w14:val="32767"/>
  <w15:chartTrackingRefBased/>
  <w15:docId w15:val="{D744E535-4875-8B4F-AC4C-A21F17B2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0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5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Donlin</dc:creator>
  <cp:keywords/>
  <dc:description/>
  <cp:lastModifiedBy>Maureen Donlin</cp:lastModifiedBy>
  <cp:revision>3</cp:revision>
  <cp:lastPrinted>2022-03-03T20:07:00Z</cp:lastPrinted>
  <dcterms:created xsi:type="dcterms:W3CDTF">2022-05-31T14:32:00Z</dcterms:created>
  <dcterms:modified xsi:type="dcterms:W3CDTF">2022-05-31T14:32:00Z</dcterms:modified>
</cp:coreProperties>
</file>